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94D" w:rsidRPr="00957574" w:rsidRDefault="0071694D" w:rsidP="0071694D">
      <w:pPr>
        <w:jc w:val="both"/>
        <w:rPr>
          <w:rFonts w:ascii="Calibri" w:eastAsia="Times New Roman" w:hAnsi="Calibri" w:cs="Calibri"/>
          <w:b/>
          <w:color w:val="000000"/>
          <w:lang w:val="en-GB" w:eastAsia="nl-BE"/>
        </w:rPr>
      </w:pPr>
      <w:bookmarkStart w:id="0" w:name="_GoBack"/>
      <w:r w:rsidRPr="00B95CF2">
        <w:rPr>
          <w:b/>
          <w:lang w:val="en-GB"/>
        </w:rPr>
        <w:t xml:space="preserve">Additional </w:t>
      </w:r>
      <w:r w:rsidR="005118C1">
        <w:rPr>
          <w:b/>
          <w:lang w:val="en-GB"/>
        </w:rPr>
        <w:t>file</w:t>
      </w:r>
      <w:r w:rsidRPr="00B95CF2">
        <w:rPr>
          <w:b/>
          <w:lang w:val="en-GB"/>
        </w:rPr>
        <w:t xml:space="preserve"> </w:t>
      </w:r>
      <w:r w:rsidR="00237CDE">
        <w:rPr>
          <w:b/>
          <w:lang w:val="en-GB"/>
        </w:rPr>
        <w:t>2</w:t>
      </w:r>
      <w:r w:rsidRPr="00B95CF2">
        <w:rPr>
          <w:b/>
          <w:lang w:val="en-GB"/>
        </w:rPr>
        <w:t xml:space="preserve">: </w:t>
      </w:r>
      <w:r w:rsidR="00212909">
        <w:rPr>
          <w:b/>
          <w:lang w:val="en-GB"/>
        </w:rPr>
        <w:t xml:space="preserve">Protein-encoding genes </w:t>
      </w:r>
      <w:r w:rsidRPr="00B95CF2">
        <w:rPr>
          <w:b/>
          <w:lang w:val="en-GB"/>
        </w:rPr>
        <w:t xml:space="preserve">present only in the virulent </w:t>
      </w:r>
      <w:r w:rsidRPr="00B95CF2">
        <w:rPr>
          <w:b/>
          <w:i/>
          <w:lang w:val="en-GB"/>
        </w:rPr>
        <w:t xml:space="preserve">F. </w:t>
      </w:r>
      <w:proofErr w:type="spellStart"/>
      <w:r w:rsidRPr="00B95CF2">
        <w:rPr>
          <w:b/>
          <w:i/>
          <w:lang w:val="en-GB"/>
        </w:rPr>
        <w:t>columnare</w:t>
      </w:r>
      <w:proofErr w:type="spellEnd"/>
      <w:r w:rsidRPr="00B95CF2">
        <w:rPr>
          <w:b/>
          <w:lang w:val="en-GB"/>
        </w:rPr>
        <w:t xml:space="preserve"> genomes.</w:t>
      </w:r>
      <w:r w:rsidRPr="002A163C">
        <w:rPr>
          <w:b/>
          <w:lang w:val="en-GB"/>
        </w:rPr>
        <w:t xml:space="preserve"> </w:t>
      </w:r>
    </w:p>
    <w:tbl>
      <w:tblPr>
        <w:tblW w:w="145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2835"/>
        <w:gridCol w:w="2779"/>
        <w:gridCol w:w="2779"/>
      </w:tblGrid>
      <w:tr w:rsidR="0071694D" w:rsidRPr="00957974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57974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7974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Fun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57974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Gene location in </w:t>
            </w:r>
            <w:r w:rsidRPr="00957974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0401701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E22CCD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</w:pPr>
            <w:r w:rsidRPr="00E22CCD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Gene location in CDI-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57974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Gene location in </w:t>
            </w:r>
            <w:r w:rsidRPr="00957974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JIPP11/91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4-amino-6-deoxy-N-Acetyl-D-hexosaminyl-(Lipid carrier) acetyltra</w:t>
            </w:r>
            <w:r w:rsidRPr="002A163C">
              <w:rPr>
                <w:rFonts w:ascii="Calibri" w:eastAsia="Times New Roman" w:hAnsi="Calibri" w:cs="Calibri"/>
                <w:color w:val="000000"/>
                <w:lang w:val="en-GB" w:eastAsia="nl-BE"/>
              </w:rPr>
              <w:t>n</w:t>
            </w: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sfera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30295-3091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30682-31299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30295-30912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Adenine-specific methyl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:77294-801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5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54811-5770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2:336-3230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Alpha-1,3-N-</w:t>
            </w:r>
            <w:proofErr w:type="spellStart"/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acetylgalactosamine</w:t>
            </w:r>
            <w:proofErr w:type="spellEnd"/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 xml:space="preserve"> transferase </w:t>
            </w:r>
            <w:proofErr w:type="spellStart"/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PglA</w:t>
            </w:r>
            <w:proofErr w:type="spellEnd"/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 xml:space="preserve"> (EC 2.4.1.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28637-297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29024-3009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28637-29710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Asparagine synthetase [glutamine-hydrolyzing] (EC 6.3.5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23339-252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23726-2561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23339-25225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ATP/GTP-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27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37637-3896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7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37647-3897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96:278-1606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ATPase involved in DNA repa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6:32018-338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1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2849-2465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6:18986-20737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5118C1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nl-BE"/>
              </w:rPr>
            </w:pPr>
            <w:r w:rsidRPr="005118C1">
              <w:rPr>
                <w:rFonts w:ascii="Calibri" w:eastAsia="Times New Roman" w:hAnsi="Calibri" w:cs="Calibri"/>
                <w:color w:val="000000"/>
                <w:lang w:val="fr-FR" w:eastAsia="nl-BE"/>
              </w:rPr>
              <w:t xml:space="preserve">Cartilage </w:t>
            </w:r>
            <w:proofErr w:type="spellStart"/>
            <w:r w:rsidRPr="005118C1">
              <w:rPr>
                <w:rFonts w:ascii="Calibri" w:eastAsia="Times New Roman" w:hAnsi="Calibri" w:cs="Calibri"/>
                <w:color w:val="000000"/>
                <w:lang w:val="fr-FR" w:eastAsia="nl-BE"/>
              </w:rPr>
              <w:t>oligometric</w:t>
            </w:r>
            <w:proofErr w:type="spellEnd"/>
            <w:r w:rsidRPr="005118C1">
              <w:rPr>
                <w:rFonts w:ascii="Calibri" w:eastAsia="Times New Roman" w:hAnsi="Calibri" w:cs="Calibri"/>
                <w:color w:val="000000"/>
                <w:lang w:val="fr-FR" w:eastAsia="nl-BE"/>
              </w:rPr>
              <w:t xml:space="preserve"> matrix </w:t>
            </w:r>
            <w:proofErr w:type="spellStart"/>
            <w:r w:rsidRPr="005118C1">
              <w:rPr>
                <w:rFonts w:ascii="Calibri" w:eastAsia="Times New Roman" w:hAnsi="Calibri" w:cs="Calibri"/>
                <w:color w:val="000000"/>
                <w:lang w:val="fr-FR" w:eastAsia="nl-BE"/>
              </w:rPr>
              <w:t>protein</w:t>
            </w:r>
            <w:proofErr w:type="spellEnd"/>
            <w:r w:rsidRPr="005118C1">
              <w:rPr>
                <w:rFonts w:ascii="Calibri" w:eastAsia="Times New Roman" w:hAnsi="Calibri" w:cs="Calibri"/>
                <w:color w:val="000000"/>
                <w:lang w:val="fr-FR" w:eastAsia="nl-BE"/>
              </w:rPr>
              <w:t xml:space="preserve"> </w:t>
            </w:r>
            <w:proofErr w:type="spellStart"/>
            <w:r w:rsidRPr="005118C1">
              <w:rPr>
                <w:rFonts w:ascii="Calibri" w:eastAsia="Times New Roman" w:hAnsi="Calibri" w:cs="Calibri"/>
                <w:color w:val="000000"/>
                <w:lang w:val="fr-FR" w:eastAsia="nl-BE"/>
              </w:rPr>
              <w:t>precursor</w:t>
            </w:r>
            <w:proofErr w:type="spellEnd"/>
            <w:r w:rsidRPr="005118C1">
              <w:rPr>
                <w:rFonts w:ascii="Calibri" w:eastAsia="Times New Roman" w:hAnsi="Calibri" w:cs="Calibri"/>
                <w:color w:val="000000"/>
                <w:lang w:val="fr-FR" w:eastAsia="nl-BE"/>
              </w:rPr>
              <w:t xml:space="preserve"> (COM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43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5105-593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2:6745-709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53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675-202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nserved domain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3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99164-10019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:49870-5090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5:45305-46336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RISPR-associated protein Cas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3:36771-370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5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3642-1397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ODE30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880-218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DNA double-strand break repair protein Mre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1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8704-10026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:117827-11914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9:87459-88781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DNA double-strand break repair Rad50 ATP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4759-806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:119792-12309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9:89550-92726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DNA-cytosine methyltransferase (EC 2.1.1.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7:7189-84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7:7183-844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1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8587-2984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glycosyl transferase, family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58904-604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59291-6083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58905-60449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Integ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:94043-952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32581-3381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4:377-1606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Lipid </w:t>
            </w:r>
            <w:proofErr w:type="gramStart"/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carrier :</w:t>
            </w:r>
            <w:proofErr w:type="gramEnd"/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proofErr w:type="spellStart"/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UDP</w:t>
            </w:r>
            <w:proofErr w:type="spellEnd"/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-N-</w:t>
            </w:r>
            <w:proofErr w:type="spellStart"/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acetylgalactosaminyltransferase</w:t>
            </w:r>
            <w:proofErr w:type="spellEnd"/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(EC 2.4.1.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29727-303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30114-3069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29727-30305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Lipopolysaccharide biosynthesis protein Rff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30905-320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31292-3241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30905-32032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Lipopolysaccharide modification acyl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52286-533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52673-5374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52286-53359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bCs/>
                <w:color w:val="000000"/>
                <w:lang w:eastAsia="nl-BE"/>
              </w:rPr>
              <w:t>Membrane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22163-233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22610-2372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22223-23335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Membrane protein involved in the export of O-antigen, teichoic acid lipoteichoic ac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20819-221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21206-2254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20819-22153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Methyl-accepting chemotaxis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51647-15212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4:514-98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54:668-1161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pathogenesis related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2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93980-9603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:63904-6596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:63448-65505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Peptidoglycan-binding doma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56932-15858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:1388-304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:922-2574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Phage/plasmid primase P4, C-term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:96357-9775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7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30096-31496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4:2691-4091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Polysaccharide deacetyl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26302-272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26689-2764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26302-27258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ossible DNA helic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92054-93976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:65965-6788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:65509-67431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Predicted ATP-binding protein involved in virul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4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41022-14332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36025-3832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86:66-446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Probable transpos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2758-2321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23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4154-2461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2758-2302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P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utative helic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1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05795-10895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:18903-2205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311-3466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Putative toxin component near putative ESAT-related proteins, repetitive / Repetitive hypothetical protein near ESAT cluster, SA0282 homol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5:31658-327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07486-10852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495-253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Putative transcriptional regulator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4:3840-41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2:6745-709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53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675-202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Rlo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:130445-1321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9:25469-2714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5:709-2385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2C343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S</w:t>
            </w:r>
            <w:r w:rsidR="0071694D" w:rsidRPr="00933B5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ugar 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4:51423-522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7:51810-5267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1:51423-52283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Tetracycline efflux protein Te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42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7062-838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58:108-104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82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77-1596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Transcriptional regu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2516-2275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:111804-11204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3:792-1031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Transcriptional regu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8: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532-86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ODE54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770-210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9:1503-1838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 restriction-modification system, DNA-methyltransferase subunit M (EC 2.1.1.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01753-10398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:23866-2610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7:232-2466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 restriction-modification system, DNA-methyltransferase subunit M (EC 2.1.1.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:19702-214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: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c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13145-11485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ODE73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133-384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 restriction-modification system, specificity subunit S (EC 3.1.2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00396-10175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:26102-2745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7:2468-3823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I restriction endonuclease, put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6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21401-2251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6:112040-11315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73:1028-2146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16669F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U</w:t>
            </w:r>
            <w:r w:rsidR="0071694D" w:rsidRPr="00933B5C">
              <w:rPr>
                <w:rFonts w:ascii="Calibri" w:eastAsia="Times New Roman" w:hAnsi="Calibri" w:cs="Calibri"/>
                <w:color w:val="000000"/>
                <w:lang w:val="en-GB" w:eastAsia="nl-BE"/>
              </w:rPr>
              <w:t>lcer associated adenine specific DNA methyltransf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4743-5852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3:99383-10049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9:35946-37055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VgrG protei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82317-18268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22:93-461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47: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2486-1285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71694D" w:rsidRPr="00933B5C" w:rsidTr="009433FD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Vgr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39:120-48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NODE1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76616-7697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94D" w:rsidRPr="00933B5C" w:rsidRDefault="0071694D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43:complement(</w:t>
            </w:r>
            <w:r w:rsidRPr="00933B5C">
              <w:rPr>
                <w:rFonts w:ascii="Calibri" w:eastAsia="Times New Roman" w:hAnsi="Calibri" w:cs="Calibri"/>
                <w:color w:val="000000"/>
                <w:lang w:eastAsia="nl-BE"/>
              </w:rPr>
              <w:t>18457-1881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</w:tbl>
    <w:p w:rsidR="0071694D" w:rsidRDefault="0071694D" w:rsidP="0071694D"/>
    <w:p w:rsidR="0071694D" w:rsidRPr="001F0705" w:rsidRDefault="0071694D" w:rsidP="005118C1">
      <w:pPr>
        <w:jc w:val="both"/>
        <w:rPr>
          <w:lang w:val="en-US"/>
        </w:rPr>
      </w:pPr>
      <w:r w:rsidRPr="001F0705">
        <w:rPr>
          <w:lang w:val="en-GB"/>
        </w:rPr>
        <w:t xml:space="preserve">The latter 42 genes are only present in the highly virulent carp (04017018) and trout (JIPP11/91) and low virulent carp (CDI-A) </w:t>
      </w:r>
      <w:r w:rsidRPr="001F0705">
        <w:rPr>
          <w:i/>
          <w:lang w:val="en-GB"/>
        </w:rPr>
        <w:t xml:space="preserve">F. </w:t>
      </w:r>
      <w:proofErr w:type="spellStart"/>
      <w:r w:rsidRPr="001F0705">
        <w:rPr>
          <w:i/>
          <w:lang w:val="en-GB"/>
        </w:rPr>
        <w:t>columnare</w:t>
      </w:r>
      <w:proofErr w:type="spellEnd"/>
      <w:r w:rsidRPr="001F0705">
        <w:rPr>
          <w:lang w:val="en-GB"/>
        </w:rPr>
        <w:t xml:space="preserve"> isolates that could cause tissue damage and mortality. These genes are not present in the non-virulent </w:t>
      </w:r>
      <w:r w:rsidRPr="001F0705">
        <w:rPr>
          <w:i/>
          <w:lang w:val="en-GB"/>
        </w:rPr>
        <w:t xml:space="preserve">F. </w:t>
      </w:r>
      <w:proofErr w:type="spellStart"/>
      <w:r w:rsidRPr="001F0705">
        <w:rPr>
          <w:i/>
          <w:lang w:val="en-GB"/>
        </w:rPr>
        <w:t>columnare</w:t>
      </w:r>
      <w:proofErr w:type="spellEnd"/>
      <w:r w:rsidRPr="001F0705">
        <w:rPr>
          <w:lang w:val="en-GB"/>
        </w:rPr>
        <w:t xml:space="preserve"> trout isolate </w:t>
      </w:r>
      <w:proofErr w:type="spellStart"/>
      <w:r w:rsidRPr="001F0705">
        <w:rPr>
          <w:lang w:val="en-GB"/>
        </w:rPr>
        <w:t>ATCC49512</w:t>
      </w:r>
      <w:proofErr w:type="spellEnd"/>
      <w:r w:rsidRPr="001F0705">
        <w:rPr>
          <w:lang w:val="en-GB"/>
        </w:rPr>
        <w:t>. Hypothetical genes (114) were not included here. Genes marked in bold are also predicted to be involved in virulence when identifying them via Virulence Factor Database</w:t>
      </w:r>
    </w:p>
    <w:bookmarkEnd w:id="0"/>
    <w:p w:rsidR="00264C45" w:rsidRPr="00212909" w:rsidRDefault="00237CDE">
      <w:pPr>
        <w:rPr>
          <w:lang w:val="en-GB"/>
        </w:rPr>
      </w:pPr>
    </w:p>
    <w:sectPr w:rsidR="00264C45" w:rsidRPr="00212909" w:rsidSect="00237C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94D"/>
    <w:rsid w:val="00000B5F"/>
    <w:rsid w:val="0016669F"/>
    <w:rsid w:val="00212909"/>
    <w:rsid w:val="00237CDE"/>
    <w:rsid w:val="002C3432"/>
    <w:rsid w:val="0039021C"/>
    <w:rsid w:val="005118C1"/>
    <w:rsid w:val="0071694D"/>
    <w:rsid w:val="00B95CF2"/>
    <w:rsid w:val="00DE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C7996-75CF-44FE-B2DD-DFE23E70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Declercq</dc:creator>
  <cp:keywords/>
  <dc:description/>
  <cp:lastModifiedBy>Rajalakshmi</cp:lastModifiedBy>
  <cp:revision>3</cp:revision>
  <dcterms:created xsi:type="dcterms:W3CDTF">2021-01-19T12:14:00Z</dcterms:created>
  <dcterms:modified xsi:type="dcterms:W3CDTF">2021-01-23T05:55:00Z</dcterms:modified>
</cp:coreProperties>
</file>